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007A" w14:textId="1E5265E8" w:rsidR="007C0640" w:rsidRPr="007C0640" w:rsidRDefault="007C0640" w:rsidP="007C0640">
      <w:pPr>
        <w:spacing w:line="240" w:lineRule="auto"/>
        <w:rPr>
          <w:rFonts w:cstheme="minorHAnsi"/>
          <w:sz w:val="24"/>
          <w:szCs w:val="24"/>
        </w:rPr>
      </w:pPr>
      <w:r w:rsidRPr="007C0640">
        <w:rPr>
          <w:rFonts w:cstheme="minorHAnsi"/>
          <w:b/>
          <w:bCs/>
          <w:sz w:val="24"/>
          <w:szCs w:val="24"/>
        </w:rPr>
        <w:t>Supplement Table1.</w:t>
      </w:r>
      <w:r w:rsidRPr="007C0640">
        <w:rPr>
          <w:rFonts w:cstheme="minorHAnsi"/>
          <w:b/>
          <w:bCs/>
          <w:sz w:val="24"/>
          <w:szCs w:val="24"/>
          <w:cs/>
        </w:rPr>
        <w:t xml:space="preserve"> </w:t>
      </w:r>
      <w:r w:rsidRPr="007C0640">
        <w:rPr>
          <w:rFonts w:cstheme="minorHAnsi"/>
          <w:sz w:val="24"/>
          <w:szCs w:val="24"/>
        </w:rPr>
        <w:t>Standardized incid</w:t>
      </w:r>
      <w:r w:rsidRPr="00A772EC">
        <w:rPr>
          <w:rFonts w:cstheme="minorHAnsi"/>
          <w:sz w:val="24"/>
          <w:szCs w:val="24"/>
        </w:rPr>
        <w:t xml:space="preserve">ence ratios of different types of </w:t>
      </w:r>
      <w:r w:rsidR="00242AF7" w:rsidRPr="00A772EC">
        <w:rPr>
          <w:rFonts w:cstheme="minorHAnsi"/>
          <w:sz w:val="24"/>
          <w:szCs w:val="24"/>
        </w:rPr>
        <w:t xml:space="preserve">first incident </w:t>
      </w:r>
      <w:r w:rsidRPr="00A772EC">
        <w:rPr>
          <w:rFonts w:cstheme="minorHAnsi"/>
          <w:sz w:val="24"/>
          <w:szCs w:val="24"/>
        </w:rPr>
        <w:t xml:space="preserve">malignancy </w:t>
      </w:r>
      <w:r w:rsidR="00242AF7" w:rsidRPr="00A772EC">
        <w:rPr>
          <w:rFonts w:cstheme="minorHAnsi"/>
          <w:sz w:val="24"/>
          <w:szCs w:val="24"/>
        </w:rPr>
        <w:t xml:space="preserve">during the follow-up </w:t>
      </w:r>
      <w:r w:rsidRPr="00A772EC">
        <w:rPr>
          <w:rFonts w:cstheme="minorHAnsi"/>
          <w:sz w:val="24"/>
          <w:szCs w:val="24"/>
        </w:rPr>
        <w:t>in post-kidney transplant patients by sex</w:t>
      </w:r>
    </w:p>
    <w:tbl>
      <w:tblPr>
        <w:tblStyle w:val="TableGrid"/>
        <w:tblW w:w="14600" w:type="dxa"/>
        <w:tblLayout w:type="fixed"/>
        <w:tblLook w:val="04A0" w:firstRow="1" w:lastRow="0" w:firstColumn="1" w:lastColumn="0" w:noHBand="0" w:noVBand="1"/>
      </w:tblPr>
      <w:tblGrid>
        <w:gridCol w:w="2381"/>
        <w:gridCol w:w="1132"/>
        <w:gridCol w:w="1590"/>
        <w:gridCol w:w="1641"/>
        <w:gridCol w:w="236"/>
        <w:gridCol w:w="1570"/>
        <w:gridCol w:w="1940"/>
        <w:gridCol w:w="284"/>
        <w:gridCol w:w="1700"/>
        <w:gridCol w:w="2126"/>
      </w:tblGrid>
      <w:tr w:rsidR="007C0640" w:rsidRPr="007C0640" w14:paraId="7229F7E9" w14:textId="77777777" w:rsidTr="00CB3422">
        <w:trPr>
          <w:trHeight w:val="113"/>
        </w:trPr>
        <w:tc>
          <w:tcPr>
            <w:tcW w:w="2381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8608AF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Site of cancer</w:t>
            </w:r>
          </w:p>
        </w:tc>
        <w:tc>
          <w:tcPr>
            <w:tcW w:w="1132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07FC8B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ICD-10</w:t>
            </w:r>
          </w:p>
        </w:tc>
        <w:tc>
          <w:tcPr>
            <w:tcW w:w="323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0013E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C6976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5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6A7B7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CD4C5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38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B79B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All</w:t>
            </w:r>
          </w:p>
        </w:tc>
      </w:tr>
      <w:tr w:rsidR="007C0640" w:rsidRPr="007C0640" w14:paraId="56636C91" w14:textId="77777777" w:rsidTr="00CB3422">
        <w:trPr>
          <w:trHeight w:val="113"/>
        </w:trPr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18A4F2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7CC921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CE26F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O/E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C7A872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SIR (95%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5FB7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C430C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O/E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4D5C8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SIR 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A633B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8582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O/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7931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  <w:b/>
                <w:bCs/>
              </w:rPr>
              <w:t>SIR (95%CI)</w:t>
            </w:r>
          </w:p>
        </w:tc>
      </w:tr>
      <w:tr w:rsidR="007C0640" w:rsidRPr="007C0640" w14:paraId="2FBBB211" w14:textId="77777777" w:rsidTr="00CB3422">
        <w:trPr>
          <w:trHeight w:val="113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48D6F6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Prostat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6B5E80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61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154B1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8/0.814051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EF5F9E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9.82 (4.24, </w:t>
            </w:r>
            <w:proofErr w:type="gramStart"/>
            <w:r w:rsidRPr="007C0640">
              <w:rPr>
                <w:rFonts w:cstheme="minorHAnsi"/>
              </w:rPr>
              <w:t>19.4)*</w:t>
            </w:r>
            <w:proofErr w:type="gram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34005A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FE28E6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740634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1ED308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92A116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3AB842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C0640" w:rsidRPr="007C0640" w14:paraId="4BF8CE0A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EAAF3D7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Brea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F596BC1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878D1F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F3DDF71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B1AB38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20273E2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8/5.1663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3249E90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55 (0.67, 3.0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E3BEA5" w14:textId="77777777" w:rsidR="007C0640" w:rsidRPr="007C0640" w:rsidRDefault="007C0640" w:rsidP="00CB3422">
            <w:pPr>
              <w:spacing w:after="0" w:line="240" w:lineRule="auto"/>
              <w:ind w:right="-253" w:hanging="5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15B2F6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7F33F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C0640" w:rsidRPr="007C0640" w14:paraId="3C026905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054188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Ov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AFC77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83D78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F031D4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B47F6A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88C07A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74062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4CE049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35 (0.03, 7.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4533CD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E10CC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B4D95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C0640" w:rsidRPr="007C0640" w14:paraId="607FF4E4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383C82C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Cervi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1A31448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4DCEE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C06FEA2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6365B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74207A7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/1.7283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B2C7A58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74 (0.36, 5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5E524C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187D64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34ED49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C0640" w:rsidRPr="007C0640" w14:paraId="18BDF80A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E2B3D5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Bronchus, lung, trache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19C686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33, C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E1DBD8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5/4.1856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BBCD27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20 (0.39, 2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BA2949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CEA05F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1.2322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EB47F6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81 (0.02, 4.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346E1F" w14:textId="77777777" w:rsidR="007C0640" w:rsidRPr="007C0640" w:rsidRDefault="007C0640" w:rsidP="00CB3422">
            <w:pPr>
              <w:spacing w:after="0" w:line="240" w:lineRule="auto"/>
              <w:ind w:left="-103" w:right="-253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719F96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6/5.4178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040EF0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11 (0.41, 2.41)</w:t>
            </w:r>
          </w:p>
        </w:tc>
      </w:tr>
      <w:tr w:rsidR="007C0640" w:rsidRPr="007C0640" w14:paraId="11FB0742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14BDC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Gastri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8018D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054C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82113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0B52D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22 (0.03, 6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34E3F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DAAFE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/0.43949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59F87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0 (0.0, 6.8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5BBEE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79B0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1.26062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29E2E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79 (0.02, 4.42)</w:t>
            </w:r>
          </w:p>
        </w:tc>
      </w:tr>
      <w:tr w:rsidR="007C0640" w:rsidRPr="007C0640" w14:paraId="0B69AB01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521975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  <w:strike/>
              </w:rPr>
            </w:pPr>
            <w:r w:rsidRPr="007C0640">
              <w:rPr>
                <w:rFonts w:cstheme="minorHAnsi"/>
                <w:b/>
                <w:bCs/>
              </w:rPr>
              <w:t>Liver and bile duc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A79D5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22, C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4B9B1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5/6.90978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88EF9C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72 (0.24, 1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5D06FF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E21783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/1.3810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ACE33F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45 (0.18, 5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96AC86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6552D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7/8.29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27EADA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84 (0.34, 1.74)</w:t>
            </w:r>
          </w:p>
        </w:tc>
      </w:tr>
      <w:tr w:rsidR="007C0640" w:rsidRPr="007C0640" w14:paraId="573C5FBE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1F7F0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Gallblad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1A35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3B22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09485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60D1C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0.5 (0.27, 58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1B29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CB593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/0.09485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EB221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 (0.0, 3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45ADB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E463F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1897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9ABAF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 5.27 (0.13, 29.4)</w:t>
            </w:r>
          </w:p>
        </w:tc>
      </w:tr>
      <w:tr w:rsidR="007C0640" w:rsidRPr="007C0640" w14:paraId="1119C79F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31EFF0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Colorect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CEA3F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18 - C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749258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3.1789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1F177B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32 (0.008, 1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D49789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C6320C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4/1.3703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7AB095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.92 (0.80, 7.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D4FCC7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F21E0E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5/4.549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77EF08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10 (0.36, 2.57)</w:t>
            </w:r>
          </w:p>
        </w:tc>
      </w:tr>
      <w:tr w:rsidR="007C0640" w:rsidRPr="007C0640" w14:paraId="2A8D3F34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BDDB4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Kidne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50C0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BF10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/0.235328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AEDD0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2.7 (2.63, </w:t>
            </w:r>
            <w:proofErr w:type="gramStart"/>
            <w:r w:rsidRPr="007C0640">
              <w:rPr>
                <w:rFonts w:cstheme="minorHAnsi"/>
              </w:rPr>
              <w:t>37.3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234F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66029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/0.05752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3F7D6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0 (0.0, 52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798CB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D8B99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/0.29285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13CFA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0.2 (2.11, </w:t>
            </w:r>
            <w:proofErr w:type="gramStart"/>
            <w:r w:rsidRPr="007C0640">
              <w:rPr>
                <w:rFonts w:cstheme="minorHAnsi"/>
              </w:rPr>
              <w:t>29.9)*</w:t>
            </w:r>
            <w:proofErr w:type="gramEnd"/>
          </w:p>
        </w:tc>
      </w:tr>
      <w:tr w:rsidR="007C0640" w:rsidRPr="007C0640" w14:paraId="4BB6A209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BE7573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Urotheli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AC822A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65 - C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0A4060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0/0.63006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5488C7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5.9 (7.61, </w:t>
            </w:r>
            <w:proofErr w:type="gramStart"/>
            <w:r w:rsidRPr="007C0640">
              <w:rPr>
                <w:rFonts w:cstheme="minorHAnsi"/>
              </w:rPr>
              <w:t>29.2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10155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0F2BF5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6/0.14823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1613D1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07.9 (61.7, </w:t>
            </w:r>
            <w:proofErr w:type="gramStart"/>
            <w:r w:rsidRPr="007C0640">
              <w:rPr>
                <w:rFonts w:cstheme="minorHAnsi"/>
              </w:rPr>
              <w:t>175.3)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033383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BE25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6/0.6227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87BEF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33.4 (21.8, </w:t>
            </w:r>
            <w:proofErr w:type="gramStart"/>
            <w:r w:rsidRPr="007C0640">
              <w:rPr>
                <w:rFonts w:cstheme="minorHAnsi"/>
              </w:rPr>
              <w:t>48.9)*</w:t>
            </w:r>
            <w:proofErr w:type="gramEnd"/>
          </w:p>
        </w:tc>
      </w:tr>
      <w:tr w:rsidR="007C0640" w:rsidRPr="007C0640" w14:paraId="1A0C61F3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320F7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Thyro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47A9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F20E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/0.25948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D62E1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 (0.0, 1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73758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2EA23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/0.51993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CF8EA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.85 (0.47, 13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5E553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B8376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/0.7794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F055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  <w:cs/>
              </w:rPr>
            </w:pPr>
            <w:r w:rsidRPr="007C0640">
              <w:rPr>
                <w:rFonts w:cstheme="minorHAnsi"/>
              </w:rPr>
              <w:t>2.57 (0.31, 9.27)</w:t>
            </w:r>
          </w:p>
        </w:tc>
      </w:tr>
      <w:tr w:rsidR="007C0640" w:rsidRPr="007C0640" w14:paraId="302E866C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167979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Uterus, part unspecifi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3EFAC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26E29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CF3C80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50FA8E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A8DD65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08823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42544B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1.3 (0.29, 63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A88A9A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DA091E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9C8F3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C0640" w:rsidRPr="007C0640" w14:paraId="455A60B3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7B07C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Other solid malignancies: unspecifi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A30F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O &amp; U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4EB6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1.036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81521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.97 (0.02, 5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F61B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565D5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  <w:cs/>
              </w:rPr>
            </w:pPr>
            <w:r w:rsidRPr="007C0640">
              <w:rPr>
                <w:rFonts w:cstheme="minorHAnsi"/>
              </w:rPr>
              <w:t>1/0.37658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04BA9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.66 (0.07, 1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35D78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5C4F2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  <w:cs/>
              </w:rPr>
            </w:pPr>
            <w:r w:rsidRPr="007C0640">
              <w:rPr>
                <w:rFonts w:cstheme="minorHAnsi"/>
              </w:rPr>
              <w:t>2/1.4133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15799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.42 (0.17, 5.11)</w:t>
            </w:r>
          </w:p>
        </w:tc>
      </w:tr>
      <w:tr w:rsidR="007C0640" w:rsidRPr="007C0640" w14:paraId="33E242AA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3C7DE2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All solid malignanci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B60C30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FE530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4/18.1660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C4C362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.87 (1.30, </w:t>
            </w:r>
            <w:proofErr w:type="gramStart"/>
            <w:r w:rsidRPr="007C0640">
              <w:rPr>
                <w:rFonts w:cstheme="minorHAnsi"/>
              </w:rPr>
              <w:t>2.62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88602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DD213E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9/13.3437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510B09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2.92 (2.08, </w:t>
            </w:r>
            <w:proofErr w:type="gramStart"/>
            <w:r w:rsidRPr="007C0640">
              <w:rPr>
                <w:rFonts w:cstheme="minorHAnsi"/>
              </w:rPr>
              <w:t>4.00)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2124FE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95247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73/31.5098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A52DFE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2.32 (1.81, </w:t>
            </w:r>
            <w:proofErr w:type="gramStart"/>
            <w:r w:rsidRPr="007C0640">
              <w:rPr>
                <w:rFonts w:cstheme="minorHAnsi"/>
              </w:rPr>
              <w:t>2.91)*</w:t>
            </w:r>
            <w:proofErr w:type="gramEnd"/>
          </w:p>
        </w:tc>
      </w:tr>
      <w:tr w:rsidR="007C0640" w:rsidRPr="007C0640" w14:paraId="30F075A4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441FD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NHL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42C4D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82-85, C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451F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8/0.913986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8B82A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9.7 (11.7, </w:t>
            </w:r>
            <w:proofErr w:type="gramStart"/>
            <w:r w:rsidRPr="007C0640">
              <w:rPr>
                <w:rFonts w:cstheme="minorHAnsi"/>
              </w:rPr>
              <w:t>31.1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DD16A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7A527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1/0.51578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7943F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21.3 (10.6, </w:t>
            </w:r>
            <w:proofErr w:type="gramStart"/>
            <w:r w:rsidRPr="007C0640">
              <w:rPr>
                <w:rFonts w:cstheme="minorHAnsi"/>
              </w:rPr>
              <w:t>38.2)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F0EE0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A86F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9/1.4297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942B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20.3 (13.6, </w:t>
            </w:r>
            <w:proofErr w:type="gramStart"/>
            <w:r w:rsidRPr="007C0640">
              <w:rPr>
                <w:rFonts w:cstheme="minorHAnsi"/>
              </w:rPr>
              <w:t>29.1)*</w:t>
            </w:r>
            <w:proofErr w:type="gramEnd"/>
          </w:p>
        </w:tc>
      </w:tr>
      <w:tr w:rsidR="007C0640" w:rsidRPr="007C0640" w14:paraId="409E46CA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DDD94A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E5B50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5E18B8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02708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E72282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6.9 (0.94, 20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23C2FF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FC8E86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/0.01214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F47501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0 (0.0, 246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39AEC3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F22B02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0392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68C019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5.5 (0.65, 142.0)</w:t>
            </w:r>
          </w:p>
        </w:tc>
      </w:tr>
      <w:tr w:rsidR="007C0640" w:rsidRPr="007C0640" w14:paraId="440D12AE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E86B5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Leukemi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280A2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91, C92-C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D8725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332758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64414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.01 (0.08, 16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E5821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7D1EB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/0.136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CD560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7.33 (0.19, 40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295C6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894DC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/0.46913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3A426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4.26 (0.52, 15.4)</w:t>
            </w:r>
          </w:p>
        </w:tc>
      </w:tr>
      <w:tr w:rsidR="007C0640" w:rsidRPr="007C0640" w14:paraId="457CF55E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9284FD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All hematologic malignanci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04A75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948EC0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0/1.27383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34FC92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5.7 (9.59, </w:t>
            </w:r>
            <w:proofErr w:type="gramStart"/>
            <w:r w:rsidRPr="007C0640">
              <w:rPr>
                <w:rFonts w:cstheme="minorHAnsi"/>
              </w:rPr>
              <w:t>24.2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CA35F1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84601A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2/0.66431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67A189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8.1 (9.33, </w:t>
            </w:r>
            <w:proofErr w:type="gramStart"/>
            <w:r w:rsidRPr="007C0640">
              <w:rPr>
                <w:rFonts w:cstheme="minorHAnsi"/>
              </w:rPr>
              <w:t>31.6)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ACC150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80EAE9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32/1.9381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C0C61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6.5 (11.3, </w:t>
            </w:r>
            <w:proofErr w:type="gramStart"/>
            <w:r w:rsidRPr="007C0640">
              <w:rPr>
                <w:rFonts w:cstheme="minorHAnsi"/>
              </w:rPr>
              <w:t>23.3)*</w:t>
            </w:r>
            <w:proofErr w:type="gramEnd"/>
          </w:p>
        </w:tc>
      </w:tr>
      <w:tr w:rsidR="007C0640" w:rsidRPr="007C0640" w14:paraId="3319261F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DDEDA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Non-melanoma skin cancer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B4AE2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C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472FB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5/0.50003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BC77A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30.0 (16.8, </w:t>
            </w:r>
            <w:proofErr w:type="gramStart"/>
            <w:r w:rsidRPr="007C0640">
              <w:rPr>
                <w:rFonts w:cstheme="minorHAnsi"/>
              </w:rPr>
              <w:t>49.5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040F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89BDE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5/0.35014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07B92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14.3 (4.64, </w:t>
            </w:r>
            <w:proofErr w:type="gramStart"/>
            <w:r w:rsidRPr="007C0640">
              <w:rPr>
                <w:rFonts w:cstheme="minorHAnsi"/>
              </w:rPr>
              <w:t>33.3)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18DC5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8907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20/0.8501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AED2A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23.5 (14.4, </w:t>
            </w:r>
            <w:proofErr w:type="gramStart"/>
            <w:r w:rsidRPr="007C0640">
              <w:rPr>
                <w:rFonts w:cstheme="minorHAnsi"/>
              </w:rPr>
              <w:t>36.3)*</w:t>
            </w:r>
            <w:proofErr w:type="gramEnd"/>
          </w:p>
        </w:tc>
      </w:tr>
      <w:tr w:rsidR="007C0640" w:rsidRPr="007C0640" w14:paraId="5B7FF0A7" w14:textId="77777777" w:rsidTr="00CB3422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D84023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t>All solid and hematologic malignanci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1667E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65B934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54/19.4399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7EDA07" w14:textId="77777777" w:rsidR="007C0640" w:rsidRPr="007C0640" w:rsidRDefault="007C0640" w:rsidP="00CB3422">
            <w:pPr>
              <w:spacing w:after="0" w:line="240" w:lineRule="auto"/>
              <w:ind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2.78 (2.10, </w:t>
            </w:r>
            <w:proofErr w:type="gramStart"/>
            <w:r w:rsidRPr="007C0640">
              <w:rPr>
                <w:rFonts w:cstheme="minorHAnsi"/>
              </w:rPr>
              <w:t>3.62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7F2C1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CB3744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51/14.008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13D511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3.64 (2.71, </w:t>
            </w:r>
            <w:proofErr w:type="gramStart"/>
            <w:r w:rsidRPr="007C0640">
              <w:rPr>
                <w:rFonts w:cstheme="minorHAnsi"/>
              </w:rPr>
              <w:t>4.79)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E1AAD9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63F241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05/33.4479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517847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3.14 (2.57, </w:t>
            </w:r>
            <w:proofErr w:type="gramStart"/>
            <w:r w:rsidRPr="007C0640">
              <w:rPr>
                <w:rFonts w:cstheme="minorHAnsi"/>
              </w:rPr>
              <w:t>3.80)*</w:t>
            </w:r>
            <w:proofErr w:type="gramEnd"/>
          </w:p>
        </w:tc>
      </w:tr>
      <w:tr w:rsidR="007C0640" w:rsidRPr="007C0640" w14:paraId="670C6DD7" w14:textId="77777777" w:rsidTr="00CB3422"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402958" w14:textId="77777777" w:rsidR="007C0640" w:rsidRPr="007C0640" w:rsidRDefault="007C0640" w:rsidP="00CB34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C0640">
              <w:rPr>
                <w:rFonts w:cstheme="minorHAnsi"/>
                <w:b/>
                <w:bCs/>
              </w:rPr>
              <w:lastRenderedPageBreak/>
              <w:t>All cancer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7F0210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7F0BA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69/19.93993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EE2E61" w14:textId="77777777" w:rsidR="007C0640" w:rsidRPr="007C0640" w:rsidRDefault="007C0640" w:rsidP="00CB3422">
            <w:pPr>
              <w:spacing w:after="0" w:line="240" w:lineRule="auto"/>
              <w:ind w:left="-103" w:right="-108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3.46 (2.69, </w:t>
            </w:r>
            <w:proofErr w:type="gramStart"/>
            <w:r w:rsidRPr="007C0640">
              <w:rPr>
                <w:rFonts w:cstheme="minorHAnsi"/>
              </w:rPr>
              <w:t>4.38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7601A1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2939EB" w14:textId="77777777" w:rsidR="007C0640" w:rsidRPr="007C0640" w:rsidRDefault="007C0640" w:rsidP="00CB3422">
            <w:pPr>
              <w:spacing w:after="0" w:line="240" w:lineRule="auto"/>
              <w:ind w:left="-59" w:hanging="3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56/14.3582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9FAEF2" w14:textId="77777777" w:rsidR="007C0640" w:rsidRPr="007C0640" w:rsidRDefault="007C0640" w:rsidP="00CB3422">
            <w:pPr>
              <w:spacing w:after="0" w:line="240" w:lineRule="auto"/>
              <w:ind w:left="-147" w:right="-253" w:firstLine="39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3.90 (2.95, </w:t>
            </w:r>
            <w:proofErr w:type="gramStart"/>
            <w:r w:rsidRPr="007C0640">
              <w:rPr>
                <w:rFonts w:cstheme="minorHAnsi"/>
              </w:rPr>
              <w:t>5.07)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074F73" w14:textId="77777777" w:rsidR="007C0640" w:rsidRPr="007C0640" w:rsidRDefault="007C0640" w:rsidP="00CB3422">
            <w:pPr>
              <w:spacing w:after="0" w:line="240" w:lineRule="auto"/>
              <w:ind w:right="-253" w:firstLine="39"/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7F9C2E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>125/34.2981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9793C3" w14:textId="77777777" w:rsidR="007C0640" w:rsidRPr="007C0640" w:rsidRDefault="007C0640" w:rsidP="00CB3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7C0640">
              <w:rPr>
                <w:rFonts w:cstheme="minorHAnsi"/>
              </w:rPr>
              <w:t xml:space="preserve">3.65 (3.03, </w:t>
            </w:r>
            <w:proofErr w:type="gramStart"/>
            <w:r w:rsidRPr="007C0640">
              <w:rPr>
                <w:rFonts w:cstheme="minorHAnsi"/>
              </w:rPr>
              <w:t>4.34)*</w:t>
            </w:r>
            <w:proofErr w:type="gramEnd"/>
          </w:p>
        </w:tc>
      </w:tr>
    </w:tbl>
    <w:p w14:paraId="62DEAE51" w14:textId="336AE15F" w:rsidR="007C0640" w:rsidRPr="007C0640" w:rsidRDefault="007C0640" w:rsidP="007C0640">
      <w:pPr>
        <w:spacing w:line="240" w:lineRule="auto"/>
        <w:rPr>
          <w:rFonts w:cstheme="minorHAnsi"/>
        </w:rPr>
      </w:pPr>
      <w:proofErr w:type="gramStart"/>
      <w:r w:rsidRPr="007C0640">
        <w:rPr>
          <w:rFonts w:cstheme="minorHAnsi"/>
        </w:rPr>
        <w:t>Notes:-</w:t>
      </w:r>
      <w:proofErr w:type="gramEnd"/>
      <w:r w:rsidRPr="007C0640">
        <w:rPr>
          <w:rFonts w:cstheme="minorHAnsi"/>
        </w:rPr>
        <w:t xml:space="preserve"> *Significant results by 95% confidence interval. ** Includes monomorphic B cell, polymorphic, monomorphic T cell.  *** Includes squamous cell carcinoma and basal cell carcinoma.</w:t>
      </w:r>
      <w:r w:rsidR="00613327">
        <w:rPr>
          <w:rFonts w:cstheme="minorHAnsi"/>
        </w:rPr>
        <w:t xml:space="preserve"> </w:t>
      </w:r>
      <w:r w:rsidR="00613327" w:rsidRPr="00F94C4D">
        <w:rPr>
          <w:rFonts w:cstheme="minorHAnsi"/>
        </w:rPr>
        <w:t>The total risk time for the cohort was 16,382</w:t>
      </w:r>
      <w:r w:rsidR="00613327" w:rsidRPr="00F94C4D">
        <w:rPr>
          <w:rFonts w:cstheme="minorHAnsi"/>
          <w:lang w:val="en-GB"/>
        </w:rPr>
        <w:t xml:space="preserve"> person-years for standardized incidence ratio calculations</w:t>
      </w:r>
      <w:r w:rsidR="00B83B99" w:rsidRPr="00F94C4D">
        <w:rPr>
          <w:rFonts w:cstheme="minorHAnsi"/>
          <w:lang w:val="en-GB"/>
        </w:rPr>
        <w:t xml:space="preserve"> for only first incident </w:t>
      </w:r>
      <w:r w:rsidR="00B83B99" w:rsidRPr="00F94C4D">
        <w:rPr>
          <w:rFonts w:cstheme="minorHAnsi"/>
          <w:i/>
          <w:iCs/>
          <w:lang w:val="en-GB"/>
        </w:rPr>
        <w:t xml:space="preserve">de novo </w:t>
      </w:r>
      <w:r w:rsidR="00B83B99" w:rsidRPr="00F94C4D">
        <w:rPr>
          <w:rFonts w:cstheme="minorHAnsi"/>
          <w:lang w:val="en-GB"/>
        </w:rPr>
        <w:t>post-transplant malignancies</w:t>
      </w:r>
      <w:r w:rsidR="00613327" w:rsidRPr="00F94C4D">
        <w:rPr>
          <w:rFonts w:cstheme="minorHAnsi"/>
          <w:lang w:val="en-GB"/>
        </w:rPr>
        <w:t>.</w:t>
      </w:r>
    </w:p>
    <w:p w14:paraId="13D231C5" w14:textId="77777777" w:rsidR="007C0640" w:rsidRPr="007C0640" w:rsidRDefault="007C0640" w:rsidP="007C0640">
      <w:pPr>
        <w:spacing w:line="240" w:lineRule="auto"/>
        <w:rPr>
          <w:rFonts w:cstheme="minorHAnsi"/>
        </w:rPr>
      </w:pPr>
      <w:r w:rsidRPr="007C0640">
        <w:rPr>
          <w:rFonts w:cstheme="minorHAnsi"/>
        </w:rPr>
        <w:t>Abbreviations: CI, confidence interval; E, expected; HL, Hodgkin lymphoma; ICD-10, international classification of diseases 10; NHL, non-Hodgkin lymphoma; O, observed; SIR, standardized incidence ratio</w:t>
      </w:r>
    </w:p>
    <w:p w14:paraId="51CFB130" w14:textId="77777777" w:rsidR="006A7C12" w:rsidRPr="007C0640" w:rsidRDefault="006A7C12"/>
    <w:sectPr w:rsidR="006A7C12" w:rsidRPr="007C0640" w:rsidSect="00300059">
      <w:pgSz w:w="16838" w:h="11906" w:orient="landscape"/>
      <w:pgMar w:top="99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40"/>
    <w:rsid w:val="0001364B"/>
    <w:rsid w:val="00044E74"/>
    <w:rsid w:val="00062AD5"/>
    <w:rsid w:val="00065F75"/>
    <w:rsid w:val="00072866"/>
    <w:rsid w:val="00074D40"/>
    <w:rsid w:val="00076000"/>
    <w:rsid w:val="000878FB"/>
    <w:rsid w:val="000B5C01"/>
    <w:rsid w:val="000C0036"/>
    <w:rsid w:val="000C4B9F"/>
    <w:rsid w:val="000D4681"/>
    <w:rsid w:val="000D5508"/>
    <w:rsid w:val="000D6CA1"/>
    <w:rsid w:val="000F301B"/>
    <w:rsid w:val="000F534B"/>
    <w:rsid w:val="001179CA"/>
    <w:rsid w:val="00156ED2"/>
    <w:rsid w:val="001756E8"/>
    <w:rsid w:val="001C728B"/>
    <w:rsid w:val="001D45D9"/>
    <w:rsid w:val="001D57F3"/>
    <w:rsid w:val="001E1A14"/>
    <w:rsid w:val="001E49FC"/>
    <w:rsid w:val="002034AB"/>
    <w:rsid w:val="00213056"/>
    <w:rsid w:val="00214274"/>
    <w:rsid w:val="002242B5"/>
    <w:rsid w:val="00232A15"/>
    <w:rsid w:val="00233BD7"/>
    <w:rsid w:val="00242AF7"/>
    <w:rsid w:val="00243137"/>
    <w:rsid w:val="00243D6F"/>
    <w:rsid w:val="002445FF"/>
    <w:rsid w:val="00244E83"/>
    <w:rsid w:val="00252B0A"/>
    <w:rsid w:val="00257041"/>
    <w:rsid w:val="00284318"/>
    <w:rsid w:val="00285818"/>
    <w:rsid w:val="00294991"/>
    <w:rsid w:val="002A58B1"/>
    <w:rsid w:val="002D27A6"/>
    <w:rsid w:val="002D27CF"/>
    <w:rsid w:val="002D2CE1"/>
    <w:rsid w:val="002D5BC4"/>
    <w:rsid w:val="002D6841"/>
    <w:rsid w:val="00300059"/>
    <w:rsid w:val="00304B33"/>
    <w:rsid w:val="003174D2"/>
    <w:rsid w:val="00317B10"/>
    <w:rsid w:val="00322F1E"/>
    <w:rsid w:val="003239EA"/>
    <w:rsid w:val="003309A4"/>
    <w:rsid w:val="00352689"/>
    <w:rsid w:val="00361687"/>
    <w:rsid w:val="003846B9"/>
    <w:rsid w:val="0039247F"/>
    <w:rsid w:val="003B6EFE"/>
    <w:rsid w:val="003B7869"/>
    <w:rsid w:val="003D35F5"/>
    <w:rsid w:val="003E2A5B"/>
    <w:rsid w:val="0041018D"/>
    <w:rsid w:val="0041676F"/>
    <w:rsid w:val="00463779"/>
    <w:rsid w:val="00473A51"/>
    <w:rsid w:val="004763A2"/>
    <w:rsid w:val="00480C09"/>
    <w:rsid w:val="00492FA0"/>
    <w:rsid w:val="00493288"/>
    <w:rsid w:val="00496A10"/>
    <w:rsid w:val="004C6F33"/>
    <w:rsid w:val="004D5439"/>
    <w:rsid w:val="004E2D50"/>
    <w:rsid w:val="004F59F1"/>
    <w:rsid w:val="00511EFD"/>
    <w:rsid w:val="005176DB"/>
    <w:rsid w:val="0053011A"/>
    <w:rsid w:val="00531A8C"/>
    <w:rsid w:val="00542C15"/>
    <w:rsid w:val="00550054"/>
    <w:rsid w:val="005561A0"/>
    <w:rsid w:val="005749F3"/>
    <w:rsid w:val="0058299E"/>
    <w:rsid w:val="00593536"/>
    <w:rsid w:val="005A301D"/>
    <w:rsid w:val="005B12B5"/>
    <w:rsid w:val="005B2205"/>
    <w:rsid w:val="005B6A31"/>
    <w:rsid w:val="005D25BE"/>
    <w:rsid w:val="005D54B4"/>
    <w:rsid w:val="0060557C"/>
    <w:rsid w:val="00612EF5"/>
    <w:rsid w:val="00613327"/>
    <w:rsid w:val="006257D5"/>
    <w:rsid w:val="00650CD8"/>
    <w:rsid w:val="00651EBD"/>
    <w:rsid w:val="00654BCD"/>
    <w:rsid w:val="00661F7A"/>
    <w:rsid w:val="006720DE"/>
    <w:rsid w:val="00673DD3"/>
    <w:rsid w:val="00681404"/>
    <w:rsid w:val="006832E5"/>
    <w:rsid w:val="00695E8C"/>
    <w:rsid w:val="0069619D"/>
    <w:rsid w:val="006A7C12"/>
    <w:rsid w:val="006F30C8"/>
    <w:rsid w:val="00701C0D"/>
    <w:rsid w:val="00703173"/>
    <w:rsid w:val="007101A6"/>
    <w:rsid w:val="00711BC6"/>
    <w:rsid w:val="00720298"/>
    <w:rsid w:val="00720858"/>
    <w:rsid w:val="007A06A7"/>
    <w:rsid w:val="007B796C"/>
    <w:rsid w:val="007C0640"/>
    <w:rsid w:val="007C4094"/>
    <w:rsid w:val="007C4611"/>
    <w:rsid w:val="007D04F4"/>
    <w:rsid w:val="00814EF6"/>
    <w:rsid w:val="00835F15"/>
    <w:rsid w:val="00850563"/>
    <w:rsid w:val="008560DB"/>
    <w:rsid w:val="008659A7"/>
    <w:rsid w:val="00896BE5"/>
    <w:rsid w:val="008A3E3F"/>
    <w:rsid w:val="008C56BF"/>
    <w:rsid w:val="008F4D9E"/>
    <w:rsid w:val="00903178"/>
    <w:rsid w:val="0090487E"/>
    <w:rsid w:val="00904B20"/>
    <w:rsid w:val="00904EFC"/>
    <w:rsid w:val="00913A9F"/>
    <w:rsid w:val="00916F43"/>
    <w:rsid w:val="00925A5C"/>
    <w:rsid w:val="0095505F"/>
    <w:rsid w:val="00961088"/>
    <w:rsid w:val="00982E4B"/>
    <w:rsid w:val="00995704"/>
    <w:rsid w:val="009A20F5"/>
    <w:rsid w:val="009B6985"/>
    <w:rsid w:val="009D7EEA"/>
    <w:rsid w:val="009F62C9"/>
    <w:rsid w:val="009F6CD7"/>
    <w:rsid w:val="009F76C8"/>
    <w:rsid w:val="00A03D29"/>
    <w:rsid w:val="00A11116"/>
    <w:rsid w:val="00A3676D"/>
    <w:rsid w:val="00A40C0C"/>
    <w:rsid w:val="00A65C70"/>
    <w:rsid w:val="00A772EC"/>
    <w:rsid w:val="00A96700"/>
    <w:rsid w:val="00AA05F9"/>
    <w:rsid w:val="00AC0694"/>
    <w:rsid w:val="00AC2E23"/>
    <w:rsid w:val="00AE51D7"/>
    <w:rsid w:val="00AF1621"/>
    <w:rsid w:val="00B31044"/>
    <w:rsid w:val="00B370EE"/>
    <w:rsid w:val="00B44271"/>
    <w:rsid w:val="00B46CE7"/>
    <w:rsid w:val="00B56308"/>
    <w:rsid w:val="00B75B3A"/>
    <w:rsid w:val="00B83B99"/>
    <w:rsid w:val="00B95AF6"/>
    <w:rsid w:val="00BA7A6F"/>
    <w:rsid w:val="00C03B7C"/>
    <w:rsid w:val="00C214C1"/>
    <w:rsid w:val="00C31539"/>
    <w:rsid w:val="00C470E3"/>
    <w:rsid w:val="00C47C19"/>
    <w:rsid w:val="00C91779"/>
    <w:rsid w:val="00CA4E08"/>
    <w:rsid w:val="00CB067F"/>
    <w:rsid w:val="00CB26E8"/>
    <w:rsid w:val="00CC75E2"/>
    <w:rsid w:val="00CD4DF2"/>
    <w:rsid w:val="00CD6AB7"/>
    <w:rsid w:val="00CE1987"/>
    <w:rsid w:val="00CF222D"/>
    <w:rsid w:val="00D02C91"/>
    <w:rsid w:val="00D22FFC"/>
    <w:rsid w:val="00D26A8F"/>
    <w:rsid w:val="00D4277E"/>
    <w:rsid w:val="00D5036D"/>
    <w:rsid w:val="00D532E7"/>
    <w:rsid w:val="00D86A04"/>
    <w:rsid w:val="00D94FA4"/>
    <w:rsid w:val="00DA578F"/>
    <w:rsid w:val="00DC3040"/>
    <w:rsid w:val="00DD2E00"/>
    <w:rsid w:val="00DF052A"/>
    <w:rsid w:val="00E013FA"/>
    <w:rsid w:val="00E11D4A"/>
    <w:rsid w:val="00E11FB3"/>
    <w:rsid w:val="00E24BF5"/>
    <w:rsid w:val="00E265DB"/>
    <w:rsid w:val="00E53C9C"/>
    <w:rsid w:val="00E654D9"/>
    <w:rsid w:val="00E8633B"/>
    <w:rsid w:val="00E86938"/>
    <w:rsid w:val="00E902CB"/>
    <w:rsid w:val="00F1130D"/>
    <w:rsid w:val="00F167D5"/>
    <w:rsid w:val="00F30630"/>
    <w:rsid w:val="00F75C66"/>
    <w:rsid w:val="00F94ABC"/>
    <w:rsid w:val="00F94C4D"/>
    <w:rsid w:val="00FB3544"/>
    <w:rsid w:val="00FB3D3D"/>
    <w:rsid w:val="00FD5550"/>
    <w:rsid w:val="00FE1EC4"/>
    <w:rsid w:val="00FE2276"/>
    <w:rsid w:val="00FF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579B2"/>
  <w15:chartTrackingRefBased/>
  <w15:docId w15:val="{08D924E2-F9BA-6E44-9524-43FCAF393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640"/>
    <w:pPr>
      <w:spacing w:after="160" w:line="259" w:lineRule="auto"/>
    </w:pPr>
    <w:rPr>
      <w:kern w:val="0"/>
      <w:sz w:val="22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640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opilad srisuwarn</dc:creator>
  <cp:keywords/>
  <dc:description/>
  <cp:lastModifiedBy>Josie Thomas</cp:lastModifiedBy>
  <cp:revision>7</cp:revision>
  <dcterms:created xsi:type="dcterms:W3CDTF">2023-11-29T14:39:00Z</dcterms:created>
  <dcterms:modified xsi:type="dcterms:W3CDTF">2024-02-16T15:04:00Z</dcterms:modified>
</cp:coreProperties>
</file>